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S. </w:t>
      </w:r>
      <w:r>
        <w:rPr>
          <w:rFonts w:cs="Times New Roman" w:ascii="Times New Roman" w:hAnsi="Times New Roman"/>
          <w:sz w:val="24"/>
          <w:szCs w:val="24"/>
        </w:rPr>
        <w:t>The primers used for qRT-PCR.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387"/>
      </w:tblGrid>
      <w:tr>
        <w:trPr/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Gene</w:t>
            </w:r>
          </w:p>
        </w:tc>
        <w:tc>
          <w:tcPr>
            <w:tcW w:w="53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PCR primers</w:t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RF73</w:t>
            </w:r>
          </w:p>
        </w:tc>
        <w:tc>
          <w:tcPr>
            <w:tcW w:w="53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F: 5′-CAGGCTGGATTGGGAATTTGCG-3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R: 5′-CCATCAGCTCCTCCGACAG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OL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F: 5′-CTCCCTCTTGACAACGGAGT-3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R: 5′-AGAACTCCAACAGCCCTTCA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XC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CCGAGGTATTGGAGACT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CAGTCTTGGGTCTGCCTT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TR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GTGCTCGTAACGATT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CCAACAGGTTACTGC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IAA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AATTACCCGGATCTGCT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TCTCCCATGGAACATC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XR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AACGAGTCTGCTGGTTT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GACTCCTCTTCGCTCT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MI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GAATGGGTTGAGTCAG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ATTGCTAGGATGCCGA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IN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CAACTTCAATGTCGGCG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GGGTAAGAAGCCATCG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LEW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AATACATGGCTGCTG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TCTCAAGCCGTTGTGAT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DPK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CCGAGAATTTCCTCTT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ATCACACCGGCACTCCA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RWA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GATGGTCAGCCGAAG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CCATAGCTGCAGCCAA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CTCGTCTTTGACCCTT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AGCAGCTTCTGGATGG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1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CGTTGTAGGTTCTGCA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TCCGAGAAGGAGGAAGC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MK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CAATCAACCTTTGGCCG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ATGTTGTCCTTGCGAGA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1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CCGAATGCTGATCCCTT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TTCGTGACAGGTTGTGC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TP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CTACGTCGACGAAATCC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TTGCCAAAGCCATCCG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AX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TGAATCGAGTCAGCA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GCTCTGCCAATGGAAT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CA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CTTTGTGGAGCCTCTGG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TCTTTCGCTGGCAAA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ML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TCGTCGCCACCGTATAG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GGCCCAGATCCTTAATT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CA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ACGGAAATCAGGGCAG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ATGCCAACCAACCCAA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TP1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ACTGGAGTCTGTTCGGC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CCGACAGAGTTGGTGAT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TP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TTGGACAGTCAGCTCC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TGTGCCTCAATCAACG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HMA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ATCACAGAAGCAGCAC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AGCTCGAGCATTTCTT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NRAMP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GGAGCTACTAAGCTGGCT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TAAGGCGAAGCCACT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AL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TCGTCCACCTACCTCG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GCGGATCAAGTCCTTCTC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4H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CCGATTCCGGTCCCAA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GAGGAAGATGTCGCCG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DXS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CCGTGGTAGCAGCTCTT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GTTCCTCGACCGAGAG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DX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AGCCCGGTCGTATGACT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AACCAGCAGCAAGTGC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HMGR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TGTTCAACAGCTCCAG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CTGCACGAGAATCGGA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PX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TCCTATCATGCTCCG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TTCCTGATGGGCTCCAA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SD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CAAGGATCATGGCTCTC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TGAGCAACCCCTGCAATA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FSD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GCTCGTGTATAAAGCAAATA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GCAGCGGAGAGTAATCATA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SD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GGAAGATGCCTGTTCGT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TCAAGCCTCACGTTCTT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SD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TTGCTCCTGTTCGTGTTG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AAGCCACACCCATCCTG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P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TGGACAAGCCGATAGGG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CTATGGGCCTTGACCTT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PK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TCCCAGCAAAGAGAGC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GCGATCTCAGTGCACAA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PK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F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GGGATTTGAAGCCCGAG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R: 5′-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ACTCCATACGTCTGCCTCA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 w:eastAsia="en-AU"/>
              </w:rPr>
              <w:t>-3′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CA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F: 5′-AGTTACTGTCCGCATGGTCA-3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R: 5′-GAAGAACGAGCCATCACCTG-3′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ctin</w:t>
            </w:r>
          </w:p>
        </w:tc>
        <w:tc>
          <w:tcPr>
            <w:tcW w:w="53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F: 5′-GGTGCCCTGAGGTCCTGTT-3′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R: 5′-AGGAACCACCGATCCAGACA-3′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2S.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The classification and function of 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  <w:shd w:fill="FFFFFF" w:val="clear"/>
        </w:rPr>
        <w:t>Salvia miltiorrhiza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gene for qRT-PCR analysis.</w:t>
      </w:r>
    </w:p>
    <w:tbl>
      <w:tblPr>
        <w:tblW w:w="1020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843"/>
        <w:gridCol w:w="5103"/>
      </w:tblGrid>
      <w:tr>
        <w:trPr/>
        <w:tc>
          <w:tcPr>
            <w:tcW w:w="32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Gene categor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Gene</w:t>
            </w:r>
          </w:p>
        </w:tc>
        <w:tc>
          <w:tcPr>
            <w:tcW w:w="51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Description</w:t>
            </w:r>
          </w:p>
        </w:tc>
      </w:tr>
      <w:tr>
        <w:trPr/>
        <w:tc>
          <w:tcPr>
            <w:tcW w:w="326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-related genes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RF73</w:t>
            </w:r>
          </w:p>
        </w:tc>
        <w:tc>
          <w:tcPr>
            <w:tcW w:w="51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Integrase-type DNA-binding superfamily protei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OL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CONSTANS-like 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XC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XAP5 family protein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-relat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TR1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Signal transduction histidine kinase, hybrid-type, ethylene sensor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-related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IAA4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uxin-responsive protein IAA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XR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UX/IAA transcriptional regulator family protei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MI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midase 1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xin-relat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IN3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uxin efflux carrier family protei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signaling pathway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LEW3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UDP-Glycosyltransferase superfamily protei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signaling pathway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DPK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lcium-dependent protein kinase 2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 signaling pathway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RWA2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O-acetyltransferase family protei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cascade reaction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2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itogen-activated protein kinase homolog 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cascade reaction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18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itogen-activated protein kinase 1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cascade reaction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MK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itogen-activated protein kinase homolog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MK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cascade reaction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PK17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AP kinase 17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 cascade reaction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TPA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rotein phosphatase 2 phosphatas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AX2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tion exchanger 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CA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 gametogenesis related family protei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ML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ML nuclear body scaffold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ECA3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ndoplasmic reticulum-type calcium-transporting ATPase 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TP1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tion efflux family protein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 transport-relat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TP8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tion efflux family protein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 transport-related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HMA3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eavy metal atpase 3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 transport-relat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NRAMP1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natural resistance-associated macrophage protein 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onent-related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AL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HE ammonia lyase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onen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4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innamate-4-hydroxylase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onen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DXS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-deoxy-D-xylulose 5-phosphate synthase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onent-relat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DX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1-deoxy-D-xylulose 5-phosphate reductoisomerase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alvia miltiorrhiz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mponent-relat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HMGR3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hydroxymethyglutaryl-CoA reductas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PX1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scorbate peroxidase 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SD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opper/zinc superoxide dismutase 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FSD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e superoxide dismutase 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SD1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manganese superoxide dismutase 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MSD2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superoxide dismutase [Mn]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 scavenged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PPT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palmitoyl-protein thioesteras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channel gen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PK6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lcium-dependent protein kinase family protein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channel gen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CPK4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lcium-dependent protein kinase 4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 channel gen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CA2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calcium ATPase 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szCs w:val="24"/>
                <w:lang w:val="en-AU" w:eastAsia="en-AU"/>
              </w:rPr>
              <w:t>internal reference 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color w:val="000000"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  <w:lang w:val="en-AU" w:eastAsia="en-AU"/>
              </w:rPr>
              <w:t>Act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a constant expression internal reference gen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1:28:00Z</dcterms:created>
  <dc:creator>Lenovo</dc:creator>
  <dc:description/>
  <cp:keywords/>
  <dc:language>en-US</dc:language>
  <cp:lastModifiedBy>Agrarian</cp:lastModifiedBy>
  <dcterms:modified xsi:type="dcterms:W3CDTF">2022-09-20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BBEEED861441FE8F56FA79E8FF0432</vt:lpwstr>
  </property>
  <property fmtid="{D5CDD505-2E9C-101B-9397-08002B2CF9AE}" pid="3" name="KSOProductBuildVer">
    <vt:lpwstr>2052-11.1.0.1187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